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0" w:hanging="0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  <w:t>Table S</w:t>
      </w:r>
      <w:r>
        <w:rPr>
          <w:rFonts w:cs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  <w:t xml:space="preserve">2. </w:t>
      </w:r>
      <w:r>
        <w:rPr>
          <w:rFonts w:cs="Times New Roman"/>
          <w:i w:val="false"/>
          <w:iCs w:val="false"/>
          <w:color w:val="000000"/>
          <w:sz w:val="24"/>
          <w:szCs w:val="24"/>
          <w:lang w:val="en-US" w:eastAsia="zh-CN"/>
        </w:rPr>
        <w:t>Primers for RT-PCRs analysis</w:t>
      </w:r>
      <w:r>
        <w:rPr>
          <w:rFonts w:cs="Times New Roman"/>
          <w:i w:val="false"/>
          <w:iCs w:val="false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ind w:left="0" w:right="0" w:hanging="0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i w:val="false"/>
          <w:iCs w:val="false"/>
          <w:color w:val="000000"/>
          <w:sz w:val="24"/>
          <w:szCs w:val="24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17320</wp:posOffset>
                </wp:positionH>
                <wp:positionV relativeFrom="paragraph">
                  <wp:posOffset>156210</wp:posOffset>
                </wp:positionV>
                <wp:extent cx="4863465" cy="63722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3465" cy="6372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5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9"/>
                              <w:gridCol w:w="5970"/>
                            </w:tblGrid>
                            <w:tr>
                              <w:trPr/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YB11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GCTAGCAGGTCGACTCACAG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GTTGCCCAGTTGCCTTCACC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YB22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CTCCATTTGTCTTCGCATTCG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TTCAAACCCACCTTTACGCAAC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YB54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GTACATGAACAGTTGAGCACAC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CAGCTCTTCCCGCATCTTTGTA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YB67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GCAACTGCCTGCAATCTTCT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CGGGCGGAGATAATTAGTCC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YB97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GGAGACATTCTGTGGTGGTGAT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GCCATTCCAAGCAAAATCCAAT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YB107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:AGGTGGCCGATAACTTCACAT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TACCAAAATCGCGTCCTCTGC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YB109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CATGTTCTGCCATTACCTGGGC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GCACGACGGTTGTTCAAATG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 w:eastAsia="zh-CN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 w:eastAsia="zh-CN"/>
                                    </w:rPr>
                                    <w:t>MYB121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CATCCCCCATCCTCACTACCA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CGTTTGCATCTTAGCACTTGC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YB133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AGCCAGTGGTGGAGTTCCCA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TCCCACCTCCGATTCCCCTTA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YB136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GATAGAATGGAAACGGAAGTCGC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GATTCCTCGGGCGATCAAGCT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YB146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TCCTACCTAGCTTTCACTAGCG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GAGAAAGAGAGCCCATATCGGC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YB148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GGATCATCTGGGAGCGTC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CCAATTTTCTGTTCCATGGGTG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YB155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AACCAGCAGCTCTCGACTTT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ATCGACTTGCTGATCAGCGAC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YB185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GCCAACCCCCTCTTTCTCCTT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AAGACTTGCCGGATCGACCA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YB1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TGATCCAGAAGAAGAAACAGATGG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GCGGAGGTAGTTTATCCATCTC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YB1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color w:val="000000"/>
                                      <w:lang w:val="en-US" w:eastAsia="zh-CN"/>
                                    </w:rPr>
                                    <w:t>GAAACCAGGCTCATCACAACA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color w:val="000000"/>
                                      <w:lang w:val="en-US" w:eastAsia="zh-CN"/>
                                    </w:rPr>
                                    <w:t>TGCCGTGCTTCTCGATGTAAG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YB206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GACAGTTGAGGAGACCTAGC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GTCCTTCCTGGCAAGTGTT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restart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d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YB222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orward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TGTCTCCCAGCTCAAACCAGA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9" w:type="dxa"/>
                                  <w:vMerge w:val="continue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everse:5'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CAAGGAATTCCAGCGACCT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'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95pt;height:501.75pt;mso-wrap-distance-left:9pt;mso-wrap-distance-right:9pt;mso-wrap-distance-top:0pt;mso-wrap-distance-bottom:0pt;margin-top:12.3pt;mso-position-vertical-relative:text;margin-left:111.6pt;mso-position-horizontal-relative:page">
                <v:fill opacity="0f"/>
                <v:textbox inset="0in,0in,0in,0in">
                  <w:txbxContent>
                    <w:tbl>
                      <w:tblPr>
                        <w:tblW w:w="765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9"/>
                        <w:gridCol w:w="5970"/>
                      </w:tblGrid>
                      <w:tr>
                        <w:trPr/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YB11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GCTAGCAGGTCGACTCACAG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GTTGCCCAGTTGCCTTCACC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YB22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TCTCCATTTGTCTTCGCATTCG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CTTCAAACCCACCTTTACGCAAC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YB54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color w:val="000000"/>
                              </w:rPr>
                              <w:t>GTACATGAACAGTTGAGCACAC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color w:val="000000"/>
                              </w:rPr>
                              <w:t>CAGCTCTTCCCGCATCTTTGTA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YB67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CGCAACTGCCTGCAATCTTCT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CCGGGCGGAGATAATTAGTCC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YB97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color w:val="000000"/>
                              </w:rPr>
                              <w:t>GGAGACATTCTGTGGTGGTGAT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color w:val="000000"/>
                              </w:rPr>
                              <w:t>GCCATTCCAAGCAAAATCCAAT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YB107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:AGGTGGCCGATAACTTCACAT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CTACCAAAATCGCGTCCTCTGC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YB109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color w:val="000000"/>
                              </w:rPr>
                              <w:t>CATGTTCTGCCATTACCTGGGC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color w:val="000000"/>
                              </w:rPr>
                              <w:t>GCACGACGGTTGTTCAAATG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u w:val="none"/>
                                <w:lang w:val="en-US" w:eastAsia="zh-CN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u w:val="none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u w:val="none"/>
                                <w:lang w:val="en-US" w:eastAsia="zh-CN"/>
                              </w:rPr>
                              <w:t>MYB121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TCATCCCCCATCCTCACTACCA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TCGTTTGCATCTTAGCACTTGC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YB133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AGCCAGTGGTGGAGTTCCCA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TCCCACCTCCGATTCCCCTTA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YB136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color w:val="000000"/>
                              </w:rPr>
                              <w:t>GATAGAATGGAAACGGAAGTCGC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color w:val="000000"/>
                              </w:rPr>
                              <w:t>GATTCCTCGGGCGATCAAGCT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YB146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color w:val="000000"/>
                              </w:rPr>
                              <w:t>TCCTACCTAGCTTTCACTAGCG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color w:val="000000"/>
                              </w:rPr>
                              <w:t>GAGAAAGAGAGCCCATATCGGC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YB148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GGGATCATCTGGGAGCGTC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CCCAATTTTCTGTTCCATGGGTG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YB155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color w:val="000000"/>
                                <w:sz w:val="24"/>
                                <w:szCs w:val="24"/>
                              </w:rPr>
                              <w:t>AACCAGCAGCTCTCGACTTT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color w:val="000000"/>
                                <w:sz w:val="24"/>
                                <w:szCs w:val="24"/>
                              </w:rPr>
                              <w:t>ATCGACTTGCTGATCAGCGAC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YB185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color w:val="000000"/>
                              </w:rPr>
                              <w:t>GCCAACCCCCTCTTTCTCCTT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color w:val="000000"/>
                              </w:rPr>
                              <w:t>AAGACTTGCCGGATCGACCA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YB1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color w:val="000000"/>
                              </w:rPr>
                              <w:t>TGATCCAGAAGAAGAAACAGATGG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color w:val="000000"/>
                              </w:rPr>
                              <w:t>GCGGAGGTAGTTTATCCATCTC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YB1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color w:val="000000"/>
                                <w:lang w:val="en-US" w:eastAsia="zh-CN"/>
                              </w:rPr>
                              <w:t>GAAACCAGGCTCATCACAACA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color w:val="000000"/>
                                <w:lang w:val="en-US" w:eastAsia="zh-CN"/>
                              </w:rPr>
                              <w:t>TGCCGTGCTTCTCGATGTAAG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YB206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GGACAGTTGAGGAGACCTAGC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CAGTCCTTCCTGGCAAGTGTT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restart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MYB222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orward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TTGTCTCCCAGCTCAAACCAGA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9" w:type="dxa"/>
                            <w:vMerge w:val="continue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everse:5'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CCAAGGAATTCCAGCGACCT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'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i w:val="false"/>
          <w:iCs w:val="false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01:30:27Z</dcterms:created>
  <dc:creator/>
  <dc:description/>
  <dc:language>en-US</dc:language>
  <cp:lastModifiedBy/>
  <dcterms:modified xsi:type="dcterms:W3CDTF">2013-06-09T05:54:01Z</dcterms:modified>
  <cp:revision>0</cp:revision>
  <dc:subject/>
  <dc:title>Table S1 Primers for RT-PCRs analysi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